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2464" w:tblpY="2789"/>
        <w:tblW w:w="10232" w:type="dxa"/>
        <w:tblLook w:val="04A0" w:firstRow="1" w:lastRow="0" w:firstColumn="1" w:lastColumn="0" w:noHBand="0" w:noVBand="1"/>
      </w:tblPr>
      <w:tblGrid>
        <w:gridCol w:w="960"/>
        <w:gridCol w:w="1140"/>
        <w:gridCol w:w="960"/>
        <w:gridCol w:w="1660"/>
        <w:gridCol w:w="960"/>
        <w:gridCol w:w="1536"/>
        <w:gridCol w:w="960"/>
        <w:gridCol w:w="960"/>
        <w:gridCol w:w="1096"/>
      </w:tblGrid>
      <w:tr w:rsidR="009F02A8" w14:paraId="5A2C9DDF" w14:textId="77777777" w:rsidTr="009F02A8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4B0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16FF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Raw Da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0B1B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D5D0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Valid Da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5F95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BADC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Valid Ratio(read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5AB1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Q2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312A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Q30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CB36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GC content%</w:t>
            </w:r>
          </w:p>
        </w:tc>
      </w:tr>
      <w:tr w:rsidR="009F02A8" w14:paraId="6C86971D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16A3F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5E4DA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63AD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B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AD95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R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D66B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Ba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7D91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01471" w14:textId="77777777" w:rsidR="009F02A8" w:rsidRDefault="009F02A8" w:rsidP="009F02A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D1B21" w14:textId="77777777" w:rsidR="009F02A8" w:rsidRDefault="009F02A8" w:rsidP="009F02A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67FED" w14:textId="77777777" w:rsidR="009F02A8" w:rsidRDefault="009F02A8" w:rsidP="009F02A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F02A8" w14:paraId="5AC4A943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22A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CK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48E5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2221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4612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33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F8F5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111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8F5D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17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E41D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F3CB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829E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9D95D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2.5</w:t>
            </w:r>
          </w:p>
        </w:tc>
      </w:tr>
      <w:tr w:rsidR="009F02A8" w14:paraId="63E26D43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5F6F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CK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F4F9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402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D185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60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A5B9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2892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6BD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43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1BCD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7B9D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FE7D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F40E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9F02A8" w14:paraId="641088A1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9BAE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CK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0ABF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3009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257E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45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2B7C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2177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36A6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33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48DB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EF7F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B13B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F2F5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9F02A8" w14:paraId="1474FEC4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6A5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R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945A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2066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0720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7.81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4CF0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4260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65C1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64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A3C3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8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330E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50F1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F184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9F02A8" w14:paraId="3A14502A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6650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R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80559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90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EB9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8.09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EBE7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0494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D3E8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07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6710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7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AD5A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15B0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B90F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9F02A8" w14:paraId="2CF4927E" w14:textId="77777777" w:rsidTr="009F02A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41B53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EcRS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8FE3F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0895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E681E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7.63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D0756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40933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F502D" w14:textId="77777777" w:rsidR="009F02A8" w:rsidRDefault="009F02A8" w:rsidP="009F02A8">
            <w:pPr>
              <w:widowControl/>
              <w:jc w:val="lef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6.14G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39156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8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B528E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9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AE1EA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97.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98232" w14:textId="77777777" w:rsidR="009F02A8" w:rsidRDefault="009F02A8" w:rsidP="009F02A8">
            <w:pPr>
              <w:widowControl/>
              <w:jc w:val="right"/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</w:tr>
    </w:tbl>
    <w:p w14:paraId="61DCB6AE" w14:textId="3333D5FC" w:rsidR="006F72E4" w:rsidRPr="006F72E4" w:rsidRDefault="009F02A8" w:rsidP="006F72E4">
      <w:r>
        <w:rPr>
          <w:rFonts w:hint="eastAsia"/>
        </w:rPr>
        <w:t xml:space="preserve">Table S1. </w:t>
      </w:r>
      <w:r w:rsidR="006F72E4" w:rsidRPr="006F72E4">
        <w:t>Total validated high-quality reads were obtained from all libraries.</w:t>
      </w:r>
    </w:p>
    <w:p w14:paraId="3C749A34" w14:textId="6B5909C6" w:rsidR="00C05E85" w:rsidRPr="006F72E4" w:rsidRDefault="00C05E85">
      <w:pPr>
        <w:rPr>
          <w:rFonts w:hint="eastAsia"/>
        </w:rPr>
      </w:pPr>
    </w:p>
    <w:sectPr w:rsidR="00C05E85" w:rsidRPr="006F72E4" w:rsidSect="009F02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91CDF" w14:textId="77777777" w:rsidR="002946BC" w:rsidRDefault="002946BC" w:rsidP="009F02A8">
      <w:pPr>
        <w:rPr>
          <w:rFonts w:hint="eastAsia"/>
        </w:rPr>
      </w:pPr>
      <w:r>
        <w:separator/>
      </w:r>
    </w:p>
  </w:endnote>
  <w:endnote w:type="continuationSeparator" w:id="0">
    <w:p w14:paraId="6176C10A" w14:textId="77777777" w:rsidR="002946BC" w:rsidRDefault="002946BC" w:rsidP="009F02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A1285" w14:textId="77777777" w:rsidR="002946BC" w:rsidRDefault="002946BC" w:rsidP="009F02A8">
      <w:pPr>
        <w:rPr>
          <w:rFonts w:hint="eastAsia"/>
        </w:rPr>
      </w:pPr>
      <w:r>
        <w:separator/>
      </w:r>
    </w:p>
  </w:footnote>
  <w:footnote w:type="continuationSeparator" w:id="0">
    <w:p w14:paraId="5C699610" w14:textId="77777777" w:rsidR="002946BC" w:rsidRDefault="002946BC" w:rsidP="009F02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85"/>
    <w:rsid w:val="002946BC"/>
    <w:rsid w:val="006F72E4"/>
    <w:rsid w:val="008E67FE"/>
    <w:rsid w:val="009F02A8"/>
    <w:rsid w:val="00B010BA"/>
    <w:rsid w:val="00C05E85"/>
    <w:rsid w:val="00FF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2359E1"/>
  <w15:chartTrackingRefBased/>
  <w15:docId w15:val="{115A6CD2-C2D4-41FA-907F-4556C8B3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2A8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5E8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5E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5E8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5E8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5E8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5E8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5E8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5E8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5E8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E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5E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5E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5E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5E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5E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5E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5E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5E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5E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5E8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5E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5E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5E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5E8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5E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5E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5E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5E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02A8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F02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02A8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F0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44</Characters>
  <Application>Microsoft Office Word</Application>
  <DocSecurity>0</DocSecurity>
  <Lines>111</Lines>
  <Paragraphs>88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an Liu</dc:creator>
  <cp:keywords/>
  <dc:description/>
  <cp:lastModifiedBy>Shouan Liu</cp:lastModifiedBy>
  <cp:revision>3</cp:revision>
  <dcterms:created xsi:type="dcterms:W3CDTF">2025-07-29T02:20:00Z</dcterms:created>
  <dcterms:modified xsi:type="dcterms:W3CDTF">2025-07-29T14:48:00Z</dcterms:modified>
</cp:coreProperties>
</file>